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3E5E6" w14:textId="77777777" w:rsidR="00D8444D" w:rsidRPr="001A6BDC" w:rsidRDefault="00D8444D" w:rsidP="00D8444D">
      <w:pPr>
        <w:jc w:val="center"/>
        <w:rPr>
          <w:rFonts w:ascii="Times New Roman" w:hAnsi="Times New Roman"/>
          <w:sz w:val="22"/>
          <w:szCs w:val="22"/>
        </w:rPr>
      </w:pPr>
      <w:r w:rsidRPr="001A6BDC">
        <w:rPr>
          <w:rFonts w:ascii="Times New Roman" w:hAnsi="Times New Roman"/>
          <w:sz w:val="22"/>
          <w:szCs w:val="22"/>
        </w:rPr>
        <w:t xml:space="preserve">Table S1. Weighted characteristics and </w:t>
      </w:r>
      <w:r w:rsidRPr="00C52FA6">
        <w:rPr>
          <w:rFonts w:ascii="Times New Roman" w:hAnsi="Times New Roman"/>
          <w:sz w:val="22"/>
          <w:szCs w:val="22"/>
        </w:rPr>
        <w:t>disease histories</w:t>
      </w:r>
      <w:r w:rsidRPr="001A6BDC">
        <w:rPr>
          <w:rFonts w:ascii="Times New Roman" w:hAnsi="Times New Roman"/>
          <w:sz w:val="22"/>
          <w:szCs w:val="22"/>
        </w:rPr>
        <w:t xml:space="preserve"> of study populations in the NHANES (2007 - 2018) by </w:t>
      </w:r>
      <w:r>
        <w:rPr>
          <w:rFonts w:ascii="Times New Roman" w:hAnsi="Times New Roman"/>
          <w:sz w:val="22"/>
          <w:szCs w:val="22"/>
        </w:rPr>
        <w:t>d</w:t>
      </w:r>
      <w:r w:rsidRPr="001A6BDC">
        <w:rPr>
          <w:rFonts w:ascii="Times New Roman" w:hAnsi="Times New Roman"/>
          <w:sz w:val="22"/>
          <w:szCs w:val="22"/>
        </w:rPr>
        <w:t xml:space="preserve">epression </w:t>
      </w:r>
      <w:r>
        <w:rPr>
          <w:rFonts w:ascii="Times New Roman" w:hAnsi="Times New Roman"/>
          <w:sz w:val="22"/>
          <w:szCs w:val="22"/>
        </w:rPr>
        <w:t>s</w:t>
      </w:r>
      <w:r w:rsidRPr="001A6BDC">
        <w:rPr>
          <w:rFonts w:ascii="Times New Roman" w:hAnsi="Times New Roman"/>
          <w:sz w:val="22"/>
          <w:szCs w:val="22"/>
        </w:rPr>
        <w:t>tatus.</w:t>
      </w:r>
    </w:p>
    <w:tbl>
      <w:tblPr>
        <w:tblStyle w:val="TableGrid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308"/>
        <w:gridCol w:w="1717"/>
        <w:gridCol w:w="21"/>
        <w:gridCol w:w="1705"/>
        <w:gridCol w:w="33"/>
        <w:gridCol w:w="1740"/>
        <w:gridCol w:w="998"/>
      </w:tblGrid>
      <w:tr w:rsidR="00EA27FE" w:rsidRPr="001A6BDC" w14:paraId="37FC93F5" w14:textId="77777777" w:rsidTr="00A64EF0">
        <w:trPr>
          <w:jc w:val="center"/>
        </w:trPr>
        <w:tc>
          <w:tcPr>
            <w:tcW w:w="2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78D68" w14:textId="77777777" w:rsidR="00EA27FE" w:rsidRPr="00D8444D" w:rsidRDefault="00EA27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8BB5A" w14:textId="77777777" w:rsidR="00EA27FE" w:rsidRPr="001A6BDC" w:rsidRDefault="00F246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participants</w:t>
            </w: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84D2E" w14:textId="77777777" w:rsidR="00EA27FE" w:rsidRPr="001A6BDC" w:rsidRDefault="00F246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depression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59D40" w14:textId="77777777" w:rsidR="00EA27FE" w:rsidRPr="001A6BDC" w:rsidRDefault="00F246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pression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E7B49" w14:textId="77777777" w:rsidR="00EA27FE" w:rsidRPr="001A6BDC" w:rsidRDefault="00F246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A6BDC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EA27FE" w:rsidRPr="001A6BDC" w14:paraId="14D20EE1" w14:textId="77777777" w:rsidTr="00A64EF0">
        <w:trPr>
          <w:jc w:val="center"/>
        </w:trPr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5022E" w14:textId="77777777" w:rsidR="00EA27FE" w:rsidRPr="001A6BDC" w:rsidRDefault="00F2468A" w:rsidP="00EE43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52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1994A" w14:textId="77777777" w:rsidR="00EA27FE" w:rsidRPr="001A6BDC" w:rsidRDefault="00EA27FE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2B262" w14:textId="77777777" w:rsidR="00EA27FE" w:rsidRPr="001A6BDC" w:rsidRDefault="001A6BDC" w:rsidP="00EE43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1A6BDC" w:rsidRPr="001A6BDC" w14:paraId="244C92E8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86D5" w14:textId="77777777" w:rsidR="001A6BDC" w:rsidRPr="001A6BDC" w:rsidRDefault="001A6BDC" w:rsidP="00EE4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82F4" w14:textId="77777777" w:rsidR="001A6BDC" w:rsidRPr="001A6BDC" w:rsidRDefault="001A6BDC" w:rsidP="00EE43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.04 (</w:t>
            </w:r>
            <w:r w:rsidRPr="001A6BDC"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  <w:t>0.76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A1DB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.51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7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38E2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98 (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17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0647" w14:textId="77777777" w:rsidR="001A6BDC" w:rsidRPr="001A6BDC" w:rsidRDefault="001A6BDC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6BDC" w:rsidRPr="001A6BDC" w14:paraId="20A03065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234" w14:textId="77777777" w:rsidR="001A6BDC" w:rsidRPr="001A6BDC" w:rsidRDefault="001A6BDC" w:rsidP="00EE4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6928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96 (0.76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C2DA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9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7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FC31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02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7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A9DC" w14:textId="77777777" w:rsidR="001A6BDC" w:rsidRPr="001A6BDC" w:rsidRDefault="001A6BDC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27FE" w:rsidRPr="001A6BDC" w14:paraId="07A1F689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5381" w14:textId="77777777" w:rsidR="00EA27FE" w:rsidRPr="001A6BDC" w:rsidRDefault="00F2468A" w:rsidP="00EE43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</w:t>
            </w:r>
          </w:p>
        </w:tc>
        <w:tc>
          <w:tcPr>
            <w:tcW w:w="521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5A46" w14:textId="77777777" w:rsidR="00EA27FE" w:rsidRPr="001A6BDC" w:rsidRDefault="00EA27FE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042C" w14:textId="77777777" w:rsidR="00EA27FE" w:rsidRPr="001A6BDC" w:rsidRDefault="001A6BDC" w:rsidP="00EE43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1A6BDC" w:rsidRPr="001A6BDC" w14:paraId="38C98872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A47B" w14:textId="77777777" w:rsidR="001A6BDC" w:rsidRPr="001A6BDC" w:rsidRDefault="001A6BDC" w:rsidP="00EE4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042A" w14:textId="77777777" w:rsidR="001A6BDC" w:rsidRPr="001A6BDC" w:rsidRDefault="001A6BDC" w:rsidP="00EE43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.16 (0.47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6DF1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.34 (0.51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703F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.80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1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00FC" w14:textId="77777777" w:rsidR="001A6BDC" w:rsidRPr="001A6BDC" w:rsidRDefault="001A6BDC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6BDC" w:rsidRPr="001A6BDC" w14:paraId="51FB776D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44C9" w14:textId="77777777" w:rsidR="001A6BDC" w:rsidRPr="001A6BDC" w:rsidRDefault="001A6BDC" w:rsidP="00EE4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9A34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84 (0.47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85CB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66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1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B2D5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20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1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7968" w14:textId="77777777" w:rsidR="001A6BDC" w:rsidRPr="001A6BDC" w:rsidRDefault="001A6BDC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27FE" w:rsidRPr="001A6BDC" w14:paraId="7F20971F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78F9" w14:textId="77777777" w:rsidR="00EA27FE" w:rsidRPr="001A6BDC" w:rsidRDefault="00F2468A" w:rsidP="00EE43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VD</w:t>
            </w:r>
          </w:p>
        </w:tc>
        <w:tc>
          <w:tcPr>
            <w:tcW w:w="521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C346" w14:textId="77777777" w:rsidR="00EA27FE" w:rsidRPr="001A6BDC" w:rsidRDefault="00EA27FE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0D99" w14:textId="77777777" w:rsidR="00EA27FE" w:rsidRPr="001A6BDC" w:rsidRDefault="001A6BDC" w:rsidP="00EE43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1A6BDC" w:rsidRPr="001A6BDC" w14:paraId="0B701EC7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79DF" w14:textId="77777777" w:rsidR="001A6BDC" w:rsidRPr="001A6BDC" w:rsidRDefault="001A6BDC" w:rsidP="00EE4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325C" w14:textId="77777777" w:rsidR="001A6BDC" w:rsidRPr="001A6BDC" w:rsidRDefault="001A6BDC" w:rsidP="00EE43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.53 (0.38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BECC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.74 (0.39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8DF9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.48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5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5894" w14:textId="77777777" w:rsidR="001A6BDC" w:rsidRPr="001A6BDC" w:rsidRDefault="001A6BDC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6BDC" w:rsidRPr="001A6BDC" w14:paraId="1AB02EA4" w14:textId="77777777" w:rsidTr="00A64EF0">
        <w:trPr>
          <w:jc w:val="center"/>
        </w:trPr>
        <w:tc>
          <w:tcPr>
            <w:tcW w:w="2308" w:type="dxa"/>
            <w:tcBorders>
              <w:top w:val="nil"/>
              <w:left w:val="nil"/>
              <w:right w:val="nil"/>
            </w:tcBorders>
            <w:vAlign w:val="center"/>
          </w:tcPr>
          <w:p w14:paraId="6759792E" w14:textId="77777777" w:rsidR="001A6BDC" w:rsidRPr="001A6BDC" w:rsidRDefault="001A6BDC" w:rsidP="00EE4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BD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6E8ABF16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47 (0.38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D1A5FA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26 (0.39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D952BF" w14:textId="77777777" w:rsidR="001A6BDC" w:rsidRPr="001A6BDC" w:rsidRDefault="001A6BDC" w:rsidP="00EE432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52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5</w:t>
            </w:r>
            <w:r w:rsidRPr="001A6BD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70482494" w14:textId="77777777" w:rsidR="001A6BDC" w:rsidRPr="001A6BDC" w:rsidRDefault="001A6BDC" w:rsidP="00EE43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3F9FA34" w14:textId="77777777" w:rsidR="00EA27FE" w:rsidRPr="001A6BDC" w:rsidRDefault="00F2468A">
      <w:pPr>
        <w:rPr>
          <w:rFonts w:ascii="Times New Roman" w:hAnsi="Times New Roman" w:cs="Times New Roman"/>
          <w:sz w:val="22"/>
          <w:szCs w:val="22"/>
        </w:rPr>
      </w:pPr>
      <w:r w:rsidRPr="001A6BDC">
        <w:rPr>
          <w:rFonts w:ascii="Times New Roman" w:hAnsi="Times New Roman" w:cs="Times New Roman"/>
          <w:sz w:val="22"/>
          <w:szCs w:val="22"/>
        </w:rPr>
        <w:t xml:space="preserve">Notes: DM, </w:t>
      </w:r>
      <w:r w:rsidR="00780970">
        <w:rPr>
          <w:rFonts w:ascii="Times New Roman" w:hAnsi="Times New Roman" w:cs="Times New Roman"/>
          <w:sz w:val="22"/>
          <w:szCs w:val="22"/>
        </w:rPr>
        <w:t>d</w:t>
      </w:r>
      <w:r w:rsidRPr="001A6BDC">
        <w:rPr>
          <w:rFonts w:ascii="Times New Roman" w:hAnsi="Times New Roman" w:cs="Times New Roman"/>
          <w:sz w:val="22"/>
          <w:szCs w:val="22"/>
        </w:rPr>
        <w:t>iabetes mellitus; CVD, cardiovascular diseases.</w:t>
      </w:r>
    </w:p>
    <w:sectPr w:rsidR="00EA27FE" w:rsidRPr="001A6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79486" w14:textId="77777777" w:rsidR="00B74599" w:rsidRDefault="00B74599" w:rsidP="00A64EF0">
      <w:r>
        <w:separator/>
      </w:r>
    </w:p>
  </w:endnote>
  <w:endnote w:type="continuationSeparator" w:id="0">
    <w:p w14:paraId="2335967A" w14:textId="77777777" w:rsidR="00B74599" w:rsidRDefault="00B74599" w:rsidP="00A64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098AC" w14:textId="77777777" w:rsidR="00B74599" w:rsidRDefault="00B74599" w:rsidP="00A64EF0">
      <w:r>
        <w:separator/>
      </w:r>
    </w:p>
  </w:footnote>
  <w:footnote w:type="continuationSeparator" w:id="0">
    <w:p w14:paraId="24F8352C" w14:textId="77777777" w:rsidR="00B74599" w:rsidRDefault="00B74599" w:rsidP="00A64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A65621F"/>
    <w:rsid w:val="00104482"/>
    <w:rsid w:val="001A6BDC"/>
    <w:rsid w:val="001F575F"/>
    <w:rsid w:val="006D0BF3"/>
    <w:rsid w:val="00780970"/>
    <w:rsid w:val="008512C9"/>
    <w:rsid w:val="00A64EF0"/>
    <w:rsid w:val="00AD7FBA"/>
    <w:rsid w:val="00B74599"/>
    <w:rsid w:val="00D8444D"/>
    <w:rsid w:val="00EA27FE"/>
    <w:rsid w:val="00EE432A"/>
    <w:rsid w:val="00F2468A"/>
    <w:rsid w:val="2A65621F"/>
    <w:rsid w:val="44460730"/>
    <w:rsid w:val="680F3AC1"/>
    <w:rsid w:val="7EA9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6049EB8"/>
  <w15:docId w15:val="{80B2FC1C-EEB7-4132-826B-E3D72FA0D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68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yanwei</dc:creator>
  <cp:lastModifiedBy>Sandhya Patel</cp:lastModifiedBy>
  <cp:revision>2</cp:revision>
  <dcterms:created xsi:type="dcterms:W3CDTF">2023-05-03T09:41:00Z</dcterms:created>
  <dcterms:modified xsi:type="dcterms:W3CDTF">2023-05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